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80D4C" w14:textId="77777777" w:rsidR="00D40F7E" w:rsidRDefault="00D40F7E"/>
    <w:p w14:paraId="0D29CF7E" w14:textId="04735E1C" w:rsidR="00D40F7E" w:rsidRDefault="00D40F7E">
      <w:r>
        <w:t xml:space="preserve">Table S5. Number of farmer households </w:t>
      </w:r>
      <w:r w:rsidR="00501374">
        <w:t>falling under “Poor”, “Borderline” or “Acceptable” FCS c</w:t>
      </w:r>
      <w:r>
        <w:t>ategori</w:t>
      </w:r>
      <w:r w:rsidR="00501374">
        <w:t>es*</w:t>
      </w:r>
    </w:p>
    <w:tbl>
      <w:tblPr>
        <w:tblW w:w="11040" w:type="dxa"/>
        <w:tblLook w:val="04A0" w:firstRow="1" w:lastRow="0" w:firstColumn="1" w:lastColumn="0" w:noHBand="0" w:noVBand="1"/>
      </w:tblPr>
      <w:tblGrid>
        <w:gridCol w:w="1116"/>
        <w:gridCol w:w="1839"/>
        <w:gridCol w:w="1551"/>
        <w:gridCol w:w="1129"/>
        <w:gridCol w:w="1551"/>
        <w:gridCol w:w="1129"/>
        <w:gridCol w:w="1551"/>
        <w:gridCol w:w="1174"/>
      </w:tblGrid>
      <w:tr w:rsidR="00D40F7E" w:rsidRPr="00D40F7E" w14:paraId="174EAF21" w14:textId="77777777" w:rsidTr="002B4BE4">
        <w:trPr>
          <w:trHeight w:val="300"/>
        </w:trPr>
        <w:tc>
          <w:tcPr>
            <w:tcW w:w="110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94090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Categorization of Food Consumption Score (FCS)</w:t>
            </w:r>
          </w:p>
        </w:tc>
      </w:tr>
      <w:tr w:rsidR="00D40F7E" w:rsidRPr="00D40F7E" w14:paraId="2E527C10" w14:textId="77777777" w:rsidTr="002B4BE4">
        <w:trPr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3E29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State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A7514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District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CA2CFF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Poor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2D1D56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Borderlin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CB38E5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bookmarkStart w:id="0" w:name="_GoBack"/>
            <w:bookmarkEnd w:id="0"/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Acceptable</w:t>
            </w:r>
          </w:p>
        </w:tc>
      </w:tr>
      <w:tr w:rsidR="00D40F7E" w:rsidRPr="00D40F7E" w14:paraId="3B1A0A47" w14:textId="77777777" w:rsidTr="002B4BE4">
        <w:trPr>
          <w:trHeight w:val="300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6E479B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</w:p>
        </w:tc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BDDE52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6E7E6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Number (</w:t>
            </w:r>
            <w:r w:rsidRPr="00D40F7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IN" w:eastAsia="en-IN"/>
              </w:rPr>
              <w:t>n</w:t>
            </w: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B42FC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%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5B4FC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Number (</w:t>
            </w:r>
            <w:r w:rsidRPr="00D40F7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IN" w:eastAsia="en-IN"/>
              </w:rPr>
              <w:t>n</w:t>
            </w: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CEF8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%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EE36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Number (</w:t>
            </w:r>
            <w:r w:rsidRPr="00D40F7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IN" w:eastAsia="en-IN"/>
              </w:rPr>
              <w:t>n</w:t>
            </w: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748A0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%</w:t>
            </w:r>
          </w:p>
        </w:tc>
      </w:tr>
      <w:tr w:rsidR="00D40F7E" w:rsidRPr="00D40F7E" w14:paraId="15818DFF" w14:textId="77777777" w:rsidTr="002B4BE4">
        <w:trPr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0BB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Gujarat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BDEE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proofErr w:type="spellStart"/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Vadodhara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F628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13D4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9EC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EFB2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559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9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024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8</w:t>
            </w:r>
          </w:p>
        </w:tc>
      </w:tr>
      <w:tr w:rsidR="00D40F7E" w:rsidRPr="00D40F7E" w14:paraId="15F1FADB" w14:textId="77777777" w:rsidTr="002B4BE4">
        <w:trPr>
          <w:trHeight w:val="300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26313852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94A5C9C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Bhavnagar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4CF96B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D53C8C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1180B9C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64B987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D2E3188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7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02EFEC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9</w:t>
            </w:r>
          </w:p>
        </w:tc>
      </w:tr>
      <w:tr w:rsidR="00D40F7E" w:rsidRPr="00D40F7E" w14:paraId="61597B7D" w14:textId="77777777" w:rsidTr="002B4BE4">
        <w:trPr>
          <w:trHeight w:val="300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7F316B1D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5E72349" w14:textId="0CADB8B4" w:rsidR="00D40F7E" w:rsidRPr="00D40F7E" w:rsidRDefault="00D40F7E" w:rsidP="00D8204B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proofErr w:type="spellStart"/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Banas</w:t>
            </w:r>
            <w:proofErr w:type="spellEnd"/>
            <w:r w:rsidR="00D8204B">
              <w:rPr>
                <w:rFonts w:ascii="Calibri" w:eastAsia="Times New Roman" w:hAnsi="Calibri" w:cs="Calibri"/>
                <w:sz w:val="22"/>
                <w:lang w:val="en-IN" w:eastAsia="en-IN"/>
              </w:rPr>
              <w:t xml:space="preserve"> </w:t>
            </w:r>
            <w:proofErr w:type="spellStart"/>
            <w:r w:rsidR="00D8204B">
              <w:rPr>
                <w:rFonts w:ascii="Calibri" w:eastAsia="Times New Roman" w:hAnsi="Calibri" w:cs="Calibri"/>
                <w:sz w:val="22"/>
                <w:lang w:val="en-IN" w:eastAsia="en-IN"/>
              </w:rPr>
              <w:t>K</w:t>
            </w: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antha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F4162CA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77ACD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C2F46B7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B8CFBF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9069020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7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BD40F3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7</w:t>
            </w:r>
          </w:p>
        </w:tc>
      </w:tr>
      <w:tr w:rsidR="00D40F7E" w:rsidRPr="00D40F7E" w14:paraId="09165450" w14:textId="77777777" w:rsidTr="002B4BE4">
        <w:trPr>
          <w:trHeight w:val="300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40E34C91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AFD2E90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Tot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F04CF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C6575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121228E9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B826D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CB803A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54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A70811F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8</w:t>
            </w:r>
          </w:p>
        </w:tc>
      </w:tr>
      <w:tr w:rsidR="00D40F7E" w:rsidRPr="00D40F7E" w14:paraId="145215D2" w14:textId="77777777" w:rsidTr="002B4BE4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8AD3091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Haryana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72D0AA8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proofErr w:type="spellStart"/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Karnal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5FEC305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8C778C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CD322C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EB16B9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7D3819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8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82025AC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9</w:t>
            </w:r>
          </w:p>
        </w:tc>
      </w:tr>
      <w:tr w:rsidR="00D40F7E" w:rsidRPr="00D40F7E" w14:paraId="73CEFEBA" w14:textId="77777777" w:rsidTr="002B4BE4">
        <w:trPr>
          <w:trHeight w:val="300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2C1BE711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57C3F7B" w14:textId="4D2221DB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proofErr w:type="spellStart"/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Bhi</w:t>
            </w:r>
            <w:r w:rsidR="00D5195D">
              <w:rPr>
                <w:rFonts w:ascii="Calibri" w:eastAsia="Times New Roman" w:hAnsi="Calibri" w:cs="Calibri"/>
                <w:sz w:val="22"/>
                <w:lang w:val="en-IN" w:eastAsia="en-IN"/>
              </w:rPr>
              <w:t>w</w:t>
            </w: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ani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A9C366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DF5299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370A13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E6329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430BD99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7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CE68D7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8</w:t>
            </w:r>
          </w:p>
        </w:tc>
      </w:tr>
      <w:tr w:rsidR="00D40F7E" w:rsidRPr="00D40F7E" w14:paraId="46CDA616" w14:textId="77777777" w:rsidTr="002B4BE4">
        <w:trPr>
          <w:trHeight w:val="300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670F0B3F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72F5C75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proofErr w:type="spellStart"/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Mewat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EFAD5E8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ED2A93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0874EFF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EE87B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6DA6E92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8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4D0BC1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9</w:t>
            </w:r>
          </w:p>
        </w:tc>
      </w:tr>
      <w:tr w:rsidR="00D40F7E" w:rsidRPr="00D40F7E" w14:paraId="04F1C76A" w14:textId="77777777" w:rsidTr="002B4BE4">
        <w:trPr>
          <w:trHeight w:val="300"/>
        </w:trPr>
        <w:tc>
          <w:tcPr>
            <w:tcW w:w="11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97601" w14:textId="77777777" w:rsidR="00D40F7E" w:rsidRPr="00D40F7E" w:rsidRDefault="00D40F7E" w:rsidP="00D40F7E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E04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Total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BEF1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FCA4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EF84A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317D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C9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54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DF85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9</w:t>
            </w:r>
          </w:p>
        </w:tc>
      </w:tr>
      <w:tr w:rsidR="00D40F7E" w:rsidRPr="00D40F7E" w14:paraId="02B96334" w14:textId="77777777" w:rsidTr="002B4BE4">
        <w:trPr>
          <w:trHeight w:val="300"/>
        </w:trPr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7BD5AB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Overall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0E8C0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ADC93F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0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E31E7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1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D57B8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AEE6E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b/>
                <w:bCs/>
                <w:sz w:val="22"/>
                <w:lang w:val="en-IN" w:eastAsia="en-IN"/>
              </w:rPr>
              <w:t>108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9E1D4" w14:textId="77777777" w:rsidR="00D40F7E" w:rsidRPr="00D40F7E" w:rsidRDefault="00D40F7E" w:rsidP="00D40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IN" w:eastAsia="en-IN"/>
              </w:rPr>
            </w:pPr>
            <w:r w:rsidRPr="00D40F7E">
              <w:rPr>
                <w:rFonts w:ascii="Calibri" w:eastAsia="Times New Roman" w:hAnsi="Calibri" w:cs="Calibri"/>
                <w:sz w:val="22"/>
                <w:lang w:val="en-IN" w:eastAsia="en-IN"/>
              </w:rPr>
              <w:t>98</w:t>
            </w:r>
          </w:p>
        </w:tc>
      </w:tr>
    </w:tbl>
    <w:p w14:paraId="62C75F50" w14:textId="77777777" w:rsidR="00D40F7E" w:rsidRDefault="00D40F7E"/>
    <w:p w14:paraId="56B04C42" w14:textId="02A47C99" w:rsidR="00D40F7E" w:rsidRDefault="00501374">
      <w:r>
        <w:t>* FCS categorization by the World Food Program (WFP 2008).</w:t>
      </w:r>
    </w:p>
    <w:sectPr w:rsidR="00D40F7E" w:rsidSect="00343870"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243D"/>
    <w:multiLevelType w:val="hybridMultilevel"/>
    <w:tmpl w:val="3692D45A"/>
    <w:lvl w:ilvl="0" w:tplc="90C2D8D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83FC8"/>
    <w:multiLevelType w:val="hybridMultilevel"/>
    <w:tmpl w:val="2D54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60A24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1AEA"/>
    <w:multiLevelType w:val="hybridMultilevel"/>
    <w:tmpl w:val="54F6D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C65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AA902A5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A31BF"/>
    <w:multiLevelType w:val="hybridMultilevel"/>
    <w:tmpl w:val="7E94777E"/>
    <w:lvl w:ilvl="0" w:tplc="DBD61D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F717A"/>
    <w:multiLevelType w:val="hybridMultilevel"/>
    <w:tmpl w:val="6178D392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B57CA"/>
    <w:multiLevelType w:val="hybridMultilevel"/>
    <w:tmpl w:val="0FEA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A96782"/>
    <w:multiLevelType w:val="hybridMultilevel"/>
    <w:tmpl w:val="F85EFB3C"/>
    <w:lvl w:ilvl="0" w:tplc="69FAF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13E58"/>
    <w:multiLevelType w:val="multilevel"/>
    <w:tmpl w:val="70446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4A8E6C0C"/>
    <w:multiLevelType w:val="hybridMultilevel"/>
    <w:tmpl w:val="90406614"/>
    <w:lvl w:ilvl="0" w:tplc="AB94FD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946AD8"/>
    <w:multiLevelType w:val="hybridMultilevel"/>
    <w:tmpl w:val="682007A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01252"/>
    <w:multiLevelType w:val="hybridMultilevel"/>
    <w:tmpl w:val="EE840200"/>
    <w:lvl w:ilvl="0" w:tplc="0EC619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0F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694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A09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E878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07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6C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6F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9E8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332DB4"/>
    <w:multiLevelType w:val="hybridMultilevel"/>
    <w:tmpl w:val="88245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D2E24"/>
    <w:multiLevelType w:val="multilevel"/>
    <w:tmpl w:val="C8702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FE64690"/>
    <w:multiLevelType w:val="hybridMultilevel"/>
    <w:tmpl w:val="8D1AA9B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818B4"/>
    <w:multiLevelType w:val="hybridMultilevel"/>
    <w:tmpl w:val="BA34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046D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7033D9F"/>
    <w:multiLevelType w:val="multilevel"/>
    <w:tmpl w:val="168EAA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F111D7"/>
    <w:multiLevelType w:val="multilevel"/>
    <w:tmpl w:val="94CE3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6D5D4C78"/>
    <w:multiLevelType w:val="hybridMultilevel"/>
    <w:tmpl w:val="DEF02B0E"/>
    <w:lvl w:ilvl="0" w:tplc="C4569A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DBA5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E7249AA"/>
    <w:multiLevelType w:val="hybridMultilevel"/>
    <w:tmpl w:val="2D00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A054C7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EDD"/>
    <w:multiLevelType w:val="hybridMultilevel"/>
    <w:tmpl w:val="65A86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C352E"/>
    <w:multiLevelType w:val="hybridMultilevel"/>
    <w:tmpl w:val="DE16AC32"/>
    <w:lvl w:ilvl="0" w:tplc="FCB687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C6852"/>
    <w:multiLevelType w:val="hybridMultilevel"/>
    <w:tmpl w:val="F5DE0598"/>
    <w:lvl w:ilvl="0" w:tplc="F830D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6"/>
  </w:num>
  <w:num w:numId="3">
    <w:abstractNumId w:val="14"/>
  </w:num>
  <w:num w:numId="4">
    <w:abstractNumId w:val="22"/>
  </w:num>
  <w:num w:numId="5">
    <w:abstractNumId w:val="22"/>
    <w:lvlOverride w:ilvl="0">
      <w:startOverride w:val="1"/>
    </w:lvlOverride>
  </w:num>
  <w:num w:numId="6">
    <w:abstractNumId w:val="11"/>
  </w:num>
  <w:num w:numId="7">
    <w:abstractNumId w:val="11"/>
    <w:lvlOverride w:ilvl="0">
      <w:startOverride w:val="1"/>
    </w:lvlOverride>
  </w:num>
  <w:num w:numId="8">
    <w:abstractNumId w:val="19"/>
  </w:num>
  <w:num w:numId="9">
    <w:abstractNumId w:val="0"/>
  </w:num>
  <w:num w:numId="10">
    <w:abstractNumId w:val="4"/>
  </w:num>
  <w:num w:numId="11">
    <w:abstractNumId w:val="18"/>
  </w:num>
  <w:num w:numId="12">
    <w:abstractNumId w:val="20"/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3"/>
  </w:num>
  <w:num w:numId="16">
    <w:abstractNumId w:val="1"/>
  </w:num>
  <w:num w:numId="17">
    <w:abstractNumId w:val="25"/>
  </w:num>
  <w:num w:numId="18">
    <w:abstractNumId w:val="10"/>
  </w:num>
  <w:num w:numId="19">
    <w:abstractNumId w:val="2"/>
  </w:num>
  <w:num w:numId="20">
    <w:abstractNumId w:val="9"/>
  </w:num>
  <w:num w:numId="21">
    <w:abstractNumId w:val="21"/>
  </w:num>
  <w:num w:numId="22">
    <w:abstractNumId w:val="23"/>
  </w:num>
  <w:num w:numId="23">
    <w:abstractNumId w:val="5"/>
  </w:num>
  <w:num w:numId="24">
    <w:abstractNumId w:val="24"/>
  </w:num>
  <w:num w:numId="25">
    <w:abstractNumId w:val="15"/>
  </w:num>
  <w:num w:numId="26">
    <w:abstractNumId w:val="8"/>
  </w:num>
  <w:num w:numId="27">
    <w:abstractNumId w:val="7"/>
  </w:num>
  <w:num w:numId="28">
    <w:abstractNumId w:val="6"/>
  </w:num>
  <w:num w:numId="29">
    <w:abstractNumId w:val="12"/>
  </w:num>
  <w:num w:numId="30">
    <w:abstractNumId w:val="16"/>
  </w:num>
  <w:num w:numId="3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khwinder Singh">
    <w15:presenceInfo w15:providerId="Windows Live" w15:userId="b40cc4b63440e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3870"/>
    <w:rsid w:val="00004EC6"/>
    <w:rsid w:val="000B6C68"/>
    <w:rsid w:val="000D49F8"/>
    <w:rsid w:val="000F0A87"/>
    <w:rsid w:val="002B4BE4"/>
    <w:rsid w:val="002F07C2"/>
    <w:rsid w:val="00343870"/>
    <w:rsid w:val="003B7F16"/>
    <w:rsid w:val="004F6E5C"/>
    <w:rsid w:val="00501374"/>
    <w:rsid w:val="005309F7"/>
    <w:rsid w:val="00580546"/>
    <w:rsid w:val="005F14DA"/>
    <w:rsid w:val="00713D21"/>
    <w:rsid w:val="00760BD1"/>
    <w:rsid w:val="0093156D"/>
    <w:rsid w:val="00987DF0"/>
    <w:rsid w:val="00BE4CEF"/>
    <w:rsid w:val="00D374E3"/>
    <w:rsid w:val="00D40F7E"/>
    <w:rsid w:val="00D5195D"/>
    <w:rsid w:val="00D8204B"/>
    <w:rsid w:val="00DC4A5E"/>
    <w:rsid w:val="00F5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winder</dc:creator>
  <cp:keywords/>
  <dc:description/>
  <cp:lastModifiedBy>a108</cp:lastModifiedBy>
  <cp:revision>8</cp:revision>
  <dcterms:created xsi:type="dcterms:W3CDTF">2020-03-19T09:26:00Z</dcterms:created>
  <dcterms:modified xsi:type="dcterms:W3CDTF">2020-03-25T16:17:00Z</dcterms:modified>
</cp:coreProperties>
</file>